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9CC" w:rsidRPr="008D1C39" w:rsidRDefault="004701DA" w:rsidP="005B0D6E">
      <w:pPr>
        <w:spacing w:beforeLines="50" w:before="156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4701DA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color w:val="000000" w:themeColor="text1"/>
          <w:sz w:val="24"/>
        </w:rPr>
        <w:t>5</w:t>
      </w:r>
      <w:r w:rsidR="00CE39CC" w:rsidRPr="00AF635C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r w:rsidR="008D1C39" w:rsidRPr="004C36F4">
        <w:rPr>
          <w:rFonts w:ascii="Times New Roman" w:eastAsia="宋体" w:hAnsi="Times New Roman"/>
          <w:color w:val="000000" w:themeColor="text1"/>
          <w:sz w:val="24"/>
        </w:rPr>
        <w:t xml:space="preserve">The pleiotropy effects for the genetic instrumental variables in the two-sample Mendelian randomization studies to evaluate whether the causality estimate </w:t>
      </w:r>
      <w:r w:rsidR="008D1C39">
        <w:rPr>
          <w:rFonts w:ascii="Times New Roman" w:eastAsia="宋体" w:hAnsi="Times New Roman" w:hint="eastAsia"/>
          <w:color w:val="000000" w:themeColor="text1"/>
          <w:sz w:val="24"/>
        </w:rPr>
        <w:t>in</w:t>
      </w:r>
      <w:r w:rsidR="008D1C39">
        <w:rPr>
          <w:rFonts w:ascii="Times New Roman" w:eastAsia="宋体" w:hAnsi="Times New Roman"/>
          <w:color w:val="000000" w:themeColor="text1"/>
          <w:sz w:val="24"/>
        </w:rPr>
        <w:t xml:space="preserve"> males </w:t>
      </w:r>
      <w:r w:rsidR="008D1C39" w:rsidRPr="004C36F4">
        <w:rPr>
          <w:rFonts w:ascii="Times New Roman" w:eastAsia="宋体" w:hAnsi="Times New Roman"/>
          <w:color w:val="000000" w:themeColor="text1"/>
          <w:sz w:val="24"/>
        </w:rPr>
        <w:t>was affected by a single SNP using leave-one-out methods</w:t>
      </w:r>
      <w:r w:rsidR="008D1C39" w:rsidRPr="004C36F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8D1C39" w:rsidRPr="004C36F4">
        <w:rPr>
          <w:rFonts w:ascii="Times New Roman" w:hAnsi="Times New Roman" w:cs="Times New Roman"/>
          <w:color w:val="000000" w:themeColor="text1"/>
          <w:sz w:val="24"/>
        </w:rPr>
        <w:t xml:space="preserve">based on </w:t>
      </w:r>
      <w:r w:rsidR="008D1C39" w:rsidRPr="004C36F4">
        <w:rPr>
          <w:rFonts w:ascii="Times New Roman" w:eastAsia="宋体" w:hAnsi="Times New Roman"/>
          <w:color w:val="000000" w:themeColor="text1"/>
          <w:sz w:val="24"/>
        </w:rPr>
        <w:t>conventional inverse variance weighted</w:t>
      </w:r>
      <w:r w:rsidR="008D1C39" w:rsidRPr="004C36F4">
        <w:rPr>
          <w:rFonts w:ascii="Times New Roman" w:hAnsi="Times New Roman" w:cs="Times New Roman"/>
          <w:color w:val="000000" w:themeColor="text1"/>
          <w:sz w:val="24"/>
        </w:rPr>
        <w:t xml:space="preserve"> model.</w:t>
      </w:r>
    </w:p>
    <w:tbl>
      <w:tblPr>
        <w:tblW w:w="90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1656"/>
        <w:gridCol w:w="1470"/>
        <w:gridCol w:w="1476"/>
        <w:gridCol w:w="1476"/>
        <w:gridCol w:w="2005"/>
      </w:tblGrid>
      <w:tr w:rsidR="00340F00" w:rsidRPr="00340F00" w:rsidTr="00340F00">
        <w:trPr>
          <w:trHeight w:val="320"/>
          <w:jc w:val="center"/>
        </w:trPr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ale</w:t>
            </w:r>
            <w:r w:rsidR="008D1C3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mple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 xml:space="preserve"> </w:t>
            </w: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iz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5B0D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β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5B0D6E">
            <w:pPr>
              <w:widowControl/>
              <w:jc w:val="center"/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  <w:t>S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F00" w:rsidRPr="00340F00" w:rsidRDefault="00340F00" w:rsidP="005B0D6E">
            <w:pPr>
              <w:widowControl/>
              <w:jc w:val="center"/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  <w:t>P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00850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240033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1435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13294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0837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7119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976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25008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381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5683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07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58499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478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93474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12258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388428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321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893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4536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881984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599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98259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1841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592869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809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5140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358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72629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877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2138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298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0461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960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4733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759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35603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9084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271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329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51594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0761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33423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31205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823032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1271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2108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459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33832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047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89802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38929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559383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494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8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805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84861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642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35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0284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87328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32563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7718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254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12828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32921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5671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6303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58803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2048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4029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9711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38393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6876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285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553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4864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96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81045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6316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800492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5424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3091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96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29475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5911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57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7244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12027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67784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62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6833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6490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2872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2441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692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1012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328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3892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5302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07657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3636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2577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2565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57335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80555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792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908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86758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8260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1210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009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4656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0567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5903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5360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14232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1238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10230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241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3236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299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4516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627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88638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3073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1386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607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37826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3172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0002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129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88258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4628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248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485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47665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475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361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406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99061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5015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5095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47984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656750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5076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3132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135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13165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603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3057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10133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52479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3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7750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0676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9940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65340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9498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41521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14546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91330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2840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9375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815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73203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94157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8653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926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25792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99597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7113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5915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86739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03711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03720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579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41837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04332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503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60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96868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0044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7916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3728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850984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1589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2127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8500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1746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3696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8006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5431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05558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0697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485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054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39916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4886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4349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9349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5239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6453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609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532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39593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88434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5232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567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39742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502703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81940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5527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779198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68467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4423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6218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64471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1445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7632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903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18181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923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7265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849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56036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925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3324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249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83764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005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3004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8321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06453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22447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27913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50723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382777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34092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2615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087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30607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588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4024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8534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55259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722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0043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474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61715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77069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0238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086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60527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824755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3292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088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14542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94077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4391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444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95967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9664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8851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7524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9634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127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3785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8413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6532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375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032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946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52833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607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15481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51820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7770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747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3226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3594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14832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21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37320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1958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0993163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239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45552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31029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2472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319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7798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4475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05210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071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5833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389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56726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297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5986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8553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3218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485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80526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6544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811877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788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4763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30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19991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3462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5611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250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61129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3529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2201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7974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675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283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4427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794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43789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356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48384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4355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6641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8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854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1892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4174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14525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612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054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0219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47030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6590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157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22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16525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106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83545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3067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691367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561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7339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6166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25954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629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793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9854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47873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8475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4642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195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88744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88556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9469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011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72124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934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49515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3610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1566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9522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46330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39650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13110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2844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3451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8955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69567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7268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262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512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47488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7604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93002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2089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6449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2853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015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882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0413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4084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5377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5086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59017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6567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6584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5598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1510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7875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552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82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42479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8149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3129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350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14398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15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4063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599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93727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3642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3317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590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166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4187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139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967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01772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5654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3116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987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12744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5755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0307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91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79670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6168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48051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203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1688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120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7930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4953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856570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324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2511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343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29030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410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9458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917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71888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6838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940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977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83798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7075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36669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11249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603501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146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47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0724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0121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2999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1463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4853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73394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727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25666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31812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17553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60199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009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180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97387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74597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9456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488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69724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7709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9412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413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70317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0385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0185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175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5703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3870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9988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9892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791342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4113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7480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342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23945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0111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4400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0909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9620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233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21437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5726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31999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8874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682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5162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880271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8913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426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755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89929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4389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2446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9980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96335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12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6717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638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723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39950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6727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48787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1451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8943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7249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157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635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50542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78219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359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834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7274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8376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38945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39434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186636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8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265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072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07323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14674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7655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235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14148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448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057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47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06270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483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86849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7166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692564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348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7738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6613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868436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621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0771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053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43441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628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21411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3241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206520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4135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49587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248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4150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677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39541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19572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75372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68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19369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58930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550241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4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0736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4867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58640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4393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4386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74750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57339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284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30420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21747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850686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4190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1652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623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45621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6045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0127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79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56349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697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7032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610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30321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8654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1995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7833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10173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6047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1219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7198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31873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0371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850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3592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94203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848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7452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625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208259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9603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5293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135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67885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1682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8794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8258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198218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6499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4016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3154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92167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8868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4623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88297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944022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187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4065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7903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011692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42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6691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706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7728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911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1898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0768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12210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1079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05715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27854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260066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1140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732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067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34341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677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4149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5652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031203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3251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70164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12932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52964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092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0548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65161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27651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763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6786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43249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29316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91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85554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13975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8285846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641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90566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7097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667615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7351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9385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961704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17355757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8610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5570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625436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636224</w:t>
            </w:r>
          </w:p>
        </w:tc>
      </w:tr>
      <w:tr w:rsidR="00767724" w:rsidRPr="00340F00" w:rsidTr="00340F00">
        <w:trPr>
          <w:trHeight w:val="320"/>
          <w:jc w:val="center"/>
        </w:trPr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7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551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l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668216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25325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5B0D6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0823541</w:t>
            </w:r>
          </w:p>
        </w:tc>
      </w:tr>
    </w:tbl>
    <w:p w:rsidR="00CE39CC" w:rsidRPr="00026B25" w:rsidRDefault="00CE39CC" w:rsidP="005B0D6E">
      <w:pPr>
        <w:rPr>
          <w:rFonts w:ascii="Times New Roman" w:eastAsia="宋体" w:hAnsi="Times New Roman"/>
          <w:color w:val="000000" w:themeColor="text1"/>
          <w:sz w:val="24"/>
        </w:rPr>
      </w:pPr>
      <w:r w:rsidRPr="00026B25">
        <w:rPr>
          <w:rFonts w:ascii="Times New Roman" w:eastAsia="宋体" w:hAnsi="Times New Roman"/>
          <w:b/>
          <w:color w:val="000000" w:themeColor="text1"/>
          <w:sz w:val="24"/>
        </w:rPr>
        <w:lastRenderedPageBreak/>
        <w:t xml:space="preserve">Abbreviations: </w:t>
      </w:r>
      <w:r w:rsidRPr="00026B25">
        <w:rPr>
          <w:rFonts w:ascii="Times New Roman" w:eastAsia="宋体" w:hAnsi="Times New Roman"/>
          <w:color w:val="000000" w:themeColor="text1"/>
          <w:sz w:val="24"/>
        </w:rPr>
        <w:t>SE, standard error; SNP, single nucleotide polymorphism.</w:t>
      </w:r>
    </w:p>
    <w:bookmarkEnd w:id="0"/>
    <w:p w:rsidR="00E463A1" w:rsidRDefault="00E463A1" w:rsidP="005B0D6E"/>
    <w:sectPr w:rsidR="00E463A1" w:rsidSect="008272D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57CE0"/>
    <w:multiLevelType w:val="multilevel"/>
    <w:tmpl w:val="F2DCA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6D714B"/>
    <w:multiLevelType w:val="multilevel"/>
    <w:tmpl w:val="1A06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50B90"/>
    <w:multiLevelType w:val="multilevel"/>
    <w:tmpl w:val="7702F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5A548C"/>
    <w:multiLevelType w:val="multilevel"/>
    <w:tmpl w:val="70944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6476CD"/>
    <w:multiLevelType w:val="multilevel"/>
    <w:tmpl w:val="D018C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987214"/>
    <w:multiLevelType w:val="multilevel"/>
    <w:tmpl w:val="94422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151A3C"/>
    <w:multiLevelType w:val="multilevel"/>
    <w:tmpl w:val="2ECC9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C97AF3"/>
    <w:multiLevelType w:val="multilevel"/>
    <w:tmpl w:val="359E7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1B3E6E"/>
    <w:multiLevelType w:val="multilevel"/>
    <w:tmpl w:val="6264F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CB7976"/>
    <w:multiLevelType w:val="multilevel"/>
    <w:tmpl w:val="FB603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070C23"/>
    <w:multiLevelType w:val="multilevel"/>
    <w:tmpl w:val="AB6A9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7C6A1B"/>
    <w:multiLevelType w:val="multilevel"/>
    <w:tmpl w:val="D95AF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8E0F69"/>
    <w:multiLevelType w:val="hybridMultilevel"/>
    <w:tmpl w:val="EC561F50"/>
    <w:lvl w:ilvl="0" w:tplc="9F34F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DD71D08"/>
    <w:multiLevelType w:val="multilevel"/>
    <w:tmpl w:val="E9F4F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9F103D"/>
    <w:multiLevelType w:val="multilevel"/>
    <w:tmpl w:val="5664B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044510"/>
    <w:multiLevelType w:val="multilevel"/>
    <w:tmpl w:val="70BEB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9"/>
  </w:num>
  <w:num w:numId="3">
    <w:abstractNumId w:val="13"/>
  </w:num>
  <w:num w:numId="4">
    <w:abstractNumId w:val="0"/>
  </w:num>
  <w:num w:numId="5">
    <w:abstractNumId w:val="14"/>
  </w:num>
  <w:num w:numId="6">
    <w:abstractNumId w:val="8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3"/>
  </w:num>
  <w:num w:numId="12">
    <w:abstractNumId w:val="6"/>
  </w:num>
  <w:num w:numId="13">
    <w:abstractNumId w:val="11"/>
  </w:num>
  <w:num w:numId="14">
    <w:abstractNumId w:val="15"/>
  </w:num>
  <w:num w:numId="15">
    <w:abstractNumId w:val="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mirrorMargins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9CC"/>
    <w:rsid w:val="00001DA2"/>
    <w:rsid w:val="00004EA3"/>
    <w:rsid w:val="00004F95"/>
    <w:rsid w:val="00011397"/>
    <w:rsid w:val="000130BA"/>
    <w:rsid w:val="00014E96"/>
    <w:rsid w:val="0001611E"/>
    <w:rsid w:val="000172F2"/>
    <w:rsid w:val="00020F62"/>
    <w:rsid w:val="00022D63"/>
    <w:rsid w:val="00023BC6"/>
    <w:rsid w:val="00023D83"/>
    <w:rsid w:val="00023FDD"/>
    <w:rsid w:val="00025128"/>
    <w:rsid w:val="000258A4"/>
    <w:rsid w:val="00026DF4"/>
    <w:rsid w:val="00037083"/>
    <w:rsid w:val="000378E4"/>
    <w:rsid w:val="0004004E"/>
    <w:rsid w:val="00040469"/>
    <w:rsid w:val="00041AAE"/>
    <w:rsid w:val="00043E37"/>
    <w:rsid w:val="00045C03"/>
    <w:rsid w:val="00051490"/>
    <w:rsid w:val="00054B1D"/>
    <w:rsid w:val="0005612B"/>
    <w:rsid w:val="00056D1D"/>
    <w:rsid w:val="00061650"/>
    <w:rsid w:val="00062A14"/>
    <w:rsid w:val="00062DAB"/>
    <w:rsid w:val="00071EBA"/>
    <w:rsid w:val="000728D6"/>
    <w:rsid w:val="00073518"/>
    <w:rsid w:val="000751C9"/>
    <w:rsid w:val="00080350"/>
    <w:rsid w:val="00082861"/>
    <w:rsid w:val="00083E07"/>
    <w:rsid w:val="000900A3"/>
    <w:rsid w:val="0009184B"/>
    <w:rsid w:val="000921C3"/>
    <w:rsid w:val="000975CE"/>
    <w:rsid w:val="000A0E0A"/>
    <w:rsid w:val="000A42CB"/>
    <w:rsid w:val="000B0384"/>
    <w:rsid w:val="000B17DB"/>
    <w:rsid w:val="000B2873"/>
    <w:rsid w:val="000B2FB9"/>
    <w:rsid w:val="000B34E9"/>
    <w:rsid w:val="000B49B8"/>
    <w:rsid w:val="000B6F1D"/>
    <w:rsid w:val="000B7237"/>
    <w:rsid w:val="000C3B47"/>
    <w:rsid w:val="000C6770"/>
    <w:rsid w:val="000C7763"/>
    <w:rsid w:val="000C7D84"/>
    <w:rsid w:val="000D0676"/>
    <w:rsid w:val="000D5742"/>
    <w:rsid w:val="000D715D"/>
    <w:rsid w:val="000E5C5F"/>
    <w:rsid w:val="000F07D9"/>
    <w:rsid w:val="000F13D3"/>
    <w:rsid w:val="000F1615"/>
    <w:rsid w:val="000F2357"/>
    <w:rsid w:val="000F2C8B"/>
    <w:rsid w:val="000F7984"/>
    <w:rsid w:val="000F7B91"/>
    <w:rsid w:val="0010094A"/>
    <w:rsid w:val="00102BF4"/>
    <w:rsid w:val="00104542"/>
    <w:rsid w:val="00104718"/>
    <w:rsid w:val="00106E7A"/>
    <w:rsid w:val="00107972"/>
    <w:rsid w:val="0011002E"/>
    <w:rsid w:val="0011258F"/>
    <w:rsid w:val="00114BF1"/>
    <w:rsid w:val="00114E8E"/>
    <w:rsid w:val="0012112D"/>
    <w:rsid w:val="00122202"/>
    <w:rsid w:val="00122B85"/>
    <w:rsid w:val="00124051"/>
    <w:rsid w:val="00125029"/>
    <w:rsid w:val="00126035"/>
    <w:rsid w:val="00131981"/>
    <w:rsid w:val="00135E0C"/>
    <w:rsid w:val="0013676E"/>
    <w:rsid w:val="00137C35"/>
    <w:rsid w:val="001408B3"/>
    <w:rsid w:val="001409E5"/>
    <w:rsid w:val="00141C15"/>
    <w:rsid w:val="001471A6"/>
    <w:rsid w:val="00152F0A"/>
    <w:rsid w:val="001544C4"/>
    <w:rsid w:val="001549A9"/>
    <w:rsid w:val="0015795D"/>
    <w:rsid w:val="00162D23"/>
    <w:rsid w:val="00164CBB"/>
    <w:rsid w:val="0016603E"/>
    <w:rsid w:val="00166769"/>
    <w:rsid w:val="00170554"/>
    <w:rsid w:val="00171209"/>
    <w:rsid w:val="0017277C"/>
    <w:rsid w:val="00172917"/>
    <w:rsid w:val="0017723F"/>
    <w:rsid w:val="00180098"/>
    <w:rsid w:val="001800FD"/>
    <w:rsid w:val="001805E6"/>
    <w:rsid w:val="001812EF"/>
    <w:rsid w:val="0018159F"/>
    <w:rsid w:val="001839BD"/>
    <w:rsid w:val="001869EC"/>
    <w:rsid w:val="00190354"/>
    <w:rsid w:val="001A006D"/>
    <w:rsid w:val="001A0E62"/>
    <w:rsid w:val="001A338E"/>
    <w:rsid w:val="001A55DB"/>
    <w:rsid w:val="001B0CA9"/>
    <w:rsid w:val="001B0E27"/>
    <w:rsid w:val="001B4249"/>
    <w:rsid w:val="001B6608"/>
    <w:rsid w:val="001C434B"/>
    <w:rsid w:val="001C4589"/>
    <w:rsid w:val="001C523D"/>
    <w:rsid w:val="001C628B"/>
    <w:rsid w:val="001C69DC"/>
    <w:rsid w:val="001C7725"/>
    <w:rsid w:val="001D3C48"/>
    <w:rsid w:val="001D3C7F"/>
    <w:rsid w:val="001D6620"/>
    <w:rsid w:val="001D6C62"/>
    <w:rsid w:val="001E29D2"/>
    <w:rsid w:val="001E5C32"/>
    <w:rsid w:val="001E76D8"/>
    <w:rsid w:val="001F183A"/>
    <w:rsid w:val="001F2216"/>
    <w:rsid w:val="001F2341"/>
    <w:rsid w:val="001F5521"/>
    <w:rsid w:val="001F672B"/>
    <w:rsid w:val="002041EE"/>
    <w:rsid w:val="00204889"/>
    <w:rsid w:val="00210E8D"/>
    <w:rsid w:val="002143D1"/>
    <w:rsid w:val="00215178"/>
    <w:rsid w:val="0021717B"/>
    <w:rsid w:val="00223F32"/>
    <w:rsid w:val="00227539"/>
    <w:rsid w:val="00230CCC"/>
    <w:rsid w:val="0023353D"/>
    <w:rsid w:val="002341D0"/>
    <w:rsid w:val="002350A1"/>
    <w:rsid w:val="002357AC"/>
    <w:rsid w:val="00235B01"/>
    <w:rsid w:val="0024318B"/>
    <w:rsid w:val="0024778C"/>
    <w:rsid w:val="002539CF"/>
    <w:rsid w:val="00256418"/>
    <w:rsid w:val="002637C4"/>
    <w:rsid w:val="00264EDA"/>
    <w:rsid w:val="0026557C"/>
    <w:rsid w:val="00266992"/>
    <w:rsid w:val="00267E64"/>
    <w:rsid w:val="00280087"/>
    <w:rsid w:val="00280139"/>
    <w:rsid w:val="0028403A"/>
    <w:rsid w:val="00284EF7"/>
    <w:rsid w:val="00291CFB"/>
    <w:rsid w:val="002921C8"/>
    <w:rsid w:val="00292DDD"/>
    <w:rsid w:val="00293653"/>
    <w:rsid w:val="00297CAB"/>
    <w:rsid w:val="002A1869"/>
    <w:rsid w:val="002A2A3D"/>
    <w:rsid w:val="002A3445"/>
    <w:rsid w:val="002A3556"/>
    <w:rsid w:val="002A6EAF"/>
    <w:rsid w:val="002A7DA1"/>
    <w:rsid w:val="002B0D86"/>
    <w:rsid w:val="002B1C9D"/>
    <w:rsid w:val="002B34AB"/>
    <w:rsid w:val="002B39E8"/>
    <w:rsid w:val="002B4AB2"/>
    <w:rsid w:val="002B69E5"/>
    <w:rsid w:val="002C016E"/>
    <w:rsid w:val="002C1372"/>
    <w:rsid w:val="002C142A"/>
    <w:rsid w:val="002C4FB4"/>
    <w:rsid w:val="002D55C0"/>
    <w:rsid w:val="002D626A"/>
    <w:rsid w:val="002F178B"/>
    <w:rsid w:val="002F22DD"/>
    <w:rsid w:val="002F2ED5"/>
    <w:rsid w:val="002F5CE6"/>
    <w:rsid w:val="002F62A2"/>
    <w:rsid w:val="002F6584"/>
    <w:rsid w:val="00302AA9"/>
    <w:rsid w:val="00302CBE"/>
    <w:rsid w:val="003049D8"/>
    <w:rsid w:val="00306660"/>
    <w:rsid w:val="00306C43"/>
    <w:rsid w:val="00307DC3"/>
    <w:rsid w:val="00310019"/>
    <w:rsid w:val="003122F5"/>
    <w:rsid w:val="00312401"/>
    <w:rsid w:val="00315367"/>
    <w:rsid w:val="00315946"/>
    <w:rsid w:val="0032145E"/>
    <w:rsid w:val="003231C9"/>
    <w:rsid w:val="00323B0F"/>
    <w:rsid w:val="003248A3"/>
    <w:rsid w:val="00332213"/>
    <w:rsid w:val="00337A18"/>
    <w:rsid w:val="00340C24"/>
    <w:rsid w:val="00340F00"/>
    <w:rsid w:val="00342E86"/>
    <w:rsid w:val="00345468"/>
    <w:rsid w:val="00345A06"/>
    <w:rsid w:val="003463E5"/>
    <w:rsid w:val="003508AC"/>
    <w:rsid w:val="0035216A"/>
    <w:rsid w:val="003527DA"/>
    <w:rsid w:val="003565B7"/>
    <w:rsid w:val="003610D5"/>
    <w:rsid w:val="00362031"/>
    <w:rsid w:val="00362847"/>
    <w:rsid w:val="00363CE7"/>
    <w:rsid w:val="003642D4"/>
    <w:rsid w:val="00367F27"/>
    <w:rsid w:val="003726E1"/>
    <w:rsid w:val="003728FC"/>
    <w:rsid w:val="00373933"/>
    <w:rsid w:val="003764D2"/>
    <w:rsid w:val="00376CD7"/>
    <w:rsid w:val="00382569"/>
    <w:rsid w:val="00383DC8"/>
    <w:rsid w:val="00384442"/>
    <w:rsid w:val="003867FF"/>
    <w:rsid w:val="00392375"/>
    <w:rsid w:val="003945D1"/>
    <w:rsid w:val="003A28D1"/>
    <w:rsid w:val="003A62A4"/>
    <w:rsid w:val="003A75AE"/>
    <w:rsid w:val="003B161F"/>
    <w:rsid w:val="003B1A17"/>
    <w:rsid w:val="003B2F55"/>
    <w:rsid w:val="003B3219"/>
    <w:rsid w:val="003B52BB"/>
    <w:rsid w:val="003C0C2A"/>
    <w:rsid w:val="003C3FBD"/>
    <w:rsid w:val="003D0582"/>
    <w:rsid w:val="003D2A3C"/>
    <w:rsid w:val="003D372F"/>
    <w:rsid w:val="003D530A"/>
    <w:rsid w:val="003D53C1"/>
    <w:rsid w:val="003D7D5C"/>
    <w:rsid w:val="003D7F75"/>
    <w:rsid w:val="003E196B"/>
    <w:rsid w:val="003E4433"/>
    <w:rsid w:val="003E70C3"/>
    <w:rsid w:val="003E7BA2"/>
    <w:rsid w:val="003F1344"/>
    <w:rsid w:val="003F592A"/>
    <w:rsid w:val="004000DD"/>
    <w:rsid w:val="00401D21"/>
    <w:rsid w:val="00403B32"/>
    <w:rsid w:val="0040598E"/>
    <w:rsid w:val="00405D58"/>
    <w:rsid w:val="00405F84"/>
    <w:rsid w:val="00405FD9"/>
    <w:rsid w:val="00410299"/>
    <w:rsid w:val="00410992"/>
    <w:rsid w:val="00411227"/>
    <w:rsid w:val="00411CCF"/>
    <w:rsid w:val="0041244C"/>
    <w:rsid w:val="00412C6A"/>
    <w:rsid w:val="00413226"/>
    <w:rsid w:val="004133E4"/>
    <w:rsid w:val="004143DB"/>
    <w:rsid w:val="00416FF9"/>
    <w:rsid w:val="004170B2"/>
    <w:rsid w:val="004172B9"/>
    <w:rsid w:val="00417A96"/>
    <w:rsid w:val="00417F2B"/>
    <w:rsid w:val="004205A4"/>
    <w:rsid w:val="004213A1"/>
    <w:rsid w:val="004221F8"/>
    <w:rsid w:val="00425C8D"/>
    <w:rsid w:val="004266A2"/>
    <w:rsid w:val="004308B9"/>
    <w:rsid w:val="004309E7"/>
    <w:rsid w:val="004323F8"/>
    <w:rsid w:val="0043446B"/>
    <w:rsid w:val="0043699F"/>
    <w:rsid w:val="004409E7"/>
    <w:rsid w:val="0044416B"/>
    <w:rsid w:val="00444B48"/>
    <w:rsid w:val="004454C0"/>
    <w:rsid w:val="00447A5A"/>
    <w:rsid w:val="00453EE3"/>
    <w:rsid w:val="00455F8B"/>
    <w:rsid w:val="00456BF6"/>
    <w:rsid w:val="0045763C"/>
    <w:rsid w:val="00457A49"/>
    <w:rsid w:val="00457EB5"/>
    <w:rsid w:val="00460953"/>
    <w:rsid w:val="00462FD6"/>
    <w:rsid w:val="004660EF"/>
    <w:rsid w:val="00466944"/>
    <w:rsid w:val="004701DA"/>
    <w:rsid w:val="004715CF"/>
    <w:rsid w:val="00477EBF"/>
    <w:rsid w:val="00484590"/>
    <w:rsid w:val="0049020D"/>
    <w:rsid w:val="0049301A"/>
    <w:rsid w:val="004978CF"/>
    <w:rsid w:val="004A1134"/>
    <w:rsid w:val="004A3543"/>
    <w:rsid w:val="004B136F"/>
    <w:rsid w:val="004B37EA"/>
    <w:rsid w:val="004C1364"/>
    <w:rsid w:val="004C1D64"/>
    <w:rsid w:val="004C22C2"/>
    <w:rsid w:val="004C2871"/>
    <w:rsid w:val="004C2F0E"/>
    <w:rsid w:val="004C5D74"/>
    <w:rsid w:val="004D2515"/>
    <w:rsid w:val="004D3CF7"/>
    <w:rsid w:val="004D465C"/>
    <w:rsid w:val="004D6E8E"/>
    <w:rsid w:val="004E1F3D"/>
    <w:rsid w:val="004E27A2"/>
    <w:rsid w:val="004E4FAF"/>
    <w:rsid w:val="004F093A"/>
    <w:rsid w:val="004F367C"/>
    <w:rsid w:val="004F4F38"/>
    <w:rsid w:val="005006E2"/>
    <w:rsid w:val="00502ACA"/>
    <w:rsid w:val="005055E2"/>
    <w:rsid w:val="005130E1"/>
    <w:rsid w:val="00516029"/>
    <w:rsid w:val="00516C0B"/>
    <w:rsid w:val="0052306B"/>
    <w:rsid w:val="00525262"/>
    <w:rsid w:val="005309E2"/>
    <w:rsid w:val="00530D85"/>
    <w:rsid w:val="005313E5"/>
    <w:rsid w:val="0053294B"/>
    <w:rsid w:val="00532C4E"/>
    <w:rsid w:val="00534174"/>
    <w:rsid w:val="00535BDF"/>
    <w:rsid w:val="0054365C"/>
    <w:rsid w:val="00544EB6"/>
    <w:rsid w:val="00547B0E"/>
    <w:rsid w:val="00551977"/>
    <w:rsid w:val="00551F41"/>
    <w:rsid w:val="00553B27"/>
    <w:rsid w:val="0056194C"/>
    <w:rsid w:val="00563070"/>
    <w:rsid w:val="0056498F"/>
    <w:rsid w:val="00565A29"/>
    <w:rsid w:val="00570D23"/>
    <w:rsid w:val="0057617F"/>
    <w:rsid w:val="00580931"/>
    <w:rsid w:val="00584312"/>
    <w:rsid w:val="00584B8B"/>
    <w:rsid w:val="0058597A"/>
    <w:rsid w:val="00586DBE"/>
    <w:rsid w:val="00587DDC"/>
    <w:rsid w:val="00590A06"/>
    <w:rsid w:val="00590CA4"/>
    <w:rsid w:val="00591E34"/>
    <w:rsid w:val="00593F2F"/>
    <w:rsid w:val="005951A1"/>
    <w:rsid w:val="00595AA7"/>
    <w:rsid w:val="00595CB1"/>
    <w:rsid w:val="005966BA"/>
    <w:rsid w:val="0059743A"/>
    <w:rsid w:val="005A1440"/>
    <w:rsid w:val="005A4729"/>
    <w:rsid w:val="005A4961"/>
    <w:rsid w:val="005A7DBC"/>
    <w:rsid w:val="005B0D6E"/>
    <w:rsid w:val="005B13C2"/>
    <w:rsid w:val="005C0E0D"/>
    <w:rsid w:val="005C66C3"/>
    <w:rsid w:val="005C7C3A"/>
    <w:rsid w:val="005D0FA5"/>
    <w:rsid w:val="005D1562"/>
    <w:rsid w:val="005D4B63"/>
    <w:rsid w:val="005E105D"/>
    <w:rsid w:val="005E19BB"/>
    <w:rsid w:val="005E775A"/>
    <w:rsid w:val="005F3991"/>
    <w:rsid w:val="005F4578"/>
    <w:rsid w:val="005F59DC"/>
    <w:rsid w:val="005F6148"/>
    <w:rsid w:val="005F6558"/>
    <w:rsid w:val="005F69A3"/>
    <w:rsid w:val="006022CA"/>
    <w:rsid w:val="0060702D"/>
    <w:rsid w:val="00615F71"/>
    <w:rsid w:val="00624EF5"/>
    <w:rsid w:val="0062611B"/>
    <w:rsid w:val="00626DC6"/>
    <w:rsid w:val="006300EA"/>
    <w:rsid w:val="00631AB1"/>
    <w:rsid w:val="00637046"/>
    <w:rsid w:val="00640604"/>
    <w:rsid w:val="0065076D"/>
    <w:rsid w:val="00650D7A"/>
    <w:rsid w:val="00652D0A"/>
    <w:rsid w:val="00653BA1"/>
    <w:rsid w:val="00655DB0"/>
    <w:rsid w:val="00656D62"/>
    <w:rsid w:val="006607F1"/>
    <w:rsid w:val="00661517"/>
    <w:rsid w:val="00661FBA"/>
    <w:rsid w:val="00662504"/>
    <w:rsid w:val="00662BEC"/>
    <w:rsid w:val="006635C2"/>
    <w:rsid w:val="00664013"/>
    <w:rsid w:val="0066550F"/>
    <w:rsid w:val="0066557D"/>
    <w:rsid w:val="0068157C"/>
    <w:rsid w:val="00681857"/>
    <w:rsid w:val="0068244F"/>
    <w:rsid w:val="00682D5D"/>
    <w:rsid w:val="00684B3A"/>
    <w:rsid w:val="006852C9"/>
    <w:rsid w:val="00685F33"/>
    <w:rsid w:val="00686048"/>
    <w:rsid w:val="0069636D"/>
    <w:rsid w:val="0069742D"/>
    <w:rsid w:val="006A26D8"/>
    <w:rsid w:val="006A2F85"/>
    <w:rsid w:val="006A5D34"/>
    <w:rsid w:val="006B0F21"/>
    <w:rsid w:val="006B26B3"/>
    <w:rsid w:val="006B3795"/>
    <w:rsid w:val="006B40C5"/>
    <w:rsid w:val="006B7E73"/>
    <w:rsid w:val="006C3377"/>
    <w:rsid w:val="006C374D"/>
    <w:rsid w:val="006C3CE0"/>
    <w:rsid w:val="006C5ED6"/>
    <w:rsid w:val="006C7E96"/>
    <w:rsid w:val="006D202B"/>
    <w:rsid w:val="006D3CAD"/>
    <w:rsid w:val="006E24BE"/>
    <w:rsid w:val="006E66E2"/>
    <w:rsid w:val="006E684A"/>
    <w:rsid w:val="006F04BB"/>
    <w:rsid w:val="006F38AD"/>
    <w:rsid w:val="006F5B17"/>
    <w:rsid w:val="006F6270"/>
    <w:rsid w:val="006F70A6"/>
    <w:rsid w:val="00703D0E"/>
    <w:rsid w:val="00705A4A"/>
    <w:rsid w:val="00706F75"/>
    <w:rsid w:val="00707BC2"/>
    <w:rsid w:val="00707C69"/>
    <w:rsid w:val="00707F82"/>
    <w:rsid w:val="0071009A"/>
    <w:rsid w:val="00711122"/>
    <w:rsid w:val="007111AB"/>
    <w:rsid w:val="0071394E"/>
    <w:rsid w:val="007207D7"/>
    <w:rsid w:val="0072122B"/>
    <w:rsid w:val="00722071"/>
    <w:rsid w:val="00723532"/>
    <w:rsid w:val="00723E5A"/>
    <w:rsid w:val="00733421"/>
    <w:rsid w:val="00737046"/>
    <w:rsid w:val="00737796"/>
    <w:rsid w:val="00741807"/>
    <w:rsid w:val="00741B42"/>
    <w:rsid w:val="00742116"/>
    <w:rsid w:val="007450D9"/>
    <w:rsid w:val="00746059"/>
    <w:rsid w:val="007555CE"/>
    <w:rsid w:val="00755969"/>
    <w:rsid w:val="0076024E"/>
    <w:rsid w:val="0076141F"/>
    <w:rsid w:val="00761F3C"/>
    <w:rsid w:val="007621DC"/>
    <w:rsid w:val="007642DE"/>
    <w:rsid w:val="00767724"/>
    <w:rsid w:val="00774C67"/>
    <w:rsid w:val="00780584"/>
    <w:rsid w:val="007843FB"/>
    <w:rsid w:val="007905DA"/>
    <w:rsid w:val="007917DF"/>
    <w:rsid w:val="007935DC"/>
    <w:rsid w:val="00793901"/>
    <w:rsid w:val="007942A1"/>
    <w:rsid w:val="00797329"/>
    <w:rsid w:val="007A37EC"/>
    <w:rsid w:val="007B0EAD"/>
    <w:rsid w:val="007B1709"/>
    <w:rsid w:val="007B1E6A"/>
    <w:rsid w:val="007B1F85"/>
    <w:rsid w:val="007B3C0E"/>
    <w:rsid w:val="007B6CBC"/>
    <w:rsid w:val="007B6FAA"/>
    <w:rsid w:val="007C23AB"/>
    <w:rsid w:val="007C23FA"/>
    <w:rsid w:val="007D6A2B"/>
    <w:rsid w:val="007D7ABF"/>
    <w:rsid w:val="007E65E7"/>
    <w:rsid w:val="007E78DF"/>
    <w:rsid w:val="007F0DD1"/>
    <w:rsid w:val="007F1A5C"/>
    <w:rsid w:val="008052FA"/>
    <w:rsid w:val="0080674C"/>
    <w:rsid w:val="00816380"/>
    <w:rsid w:val="00823CCD"/>
    <w:rsid w:val="00825537"/>
    <w:rsid w:val="008272DF"/>
    <w:rsid w:val="00832C08"/>
    <w:rsid w:val="00834D10"/>
    <w:rsid w:val="00837734"/>
    <w:rsid w:val="00841B7C"/>
    <w:rsid w:val="00843404"/>
    <w:rsid w:val="00844094"/>
    <w:rsid w:val="00844D34"/>
    <w:rsid w:val="00850E5D"/>
    <w:rsid w:val="008530E6"/>
    <w:rsid w:val="00855165"/>
    <w:rsid w:val="00861084"/>
    <w:rsid w:val="00863BCD"/>
    <w:rsid w:val="008662FC"/>
    <w:rsid w:val="008719C0"/>
    <w:rsid w:val="00873B47"/>
    <w:rsid w:val="0087491D"/>
    <w:rsid w:val="00877468"/>
    <w:rsid w:val="0088372A"/>
    <w:rsid w:val="00891CC3"/>
    <w:rsid w:val="00893BDA"/>
    <w:rsid w:val="00893E33"/>
    <w:rsid w:val="00895884"/>
    <w:rsid w:val="00897B24"/>
    <w:rsid w:val="008A26F1"/>
    <w:rsid w:val="008B0BE9"/>
    <w:rsid w:val="008B2197"/>
    <w:rsid w:val="008B4E70"/>
    <w:rsid w:val="008B5183"/>
    <w:rsid w:val="008B7BBC"/>
    <w:rsid w:val="008C4688"/>
    <w:rsid w:val="008C7FD1"/>
    <w:rsid w:val="008D1C39"/>
    <w:rsid w:val="008D38F7"/>
    <w:rsid w:val="008D5404"/>
    <w:rsid w:val="008E14C6"/>
    <w:rsid w:val="008E6156"/>
    <w:rsid w:val="008F0F53"/>
    <w:rsid w:val="008F3A45"/>
    <w:rsid w:val="008F55FB"/>
    <w:rsid w:val="00900967"/>
    <w:rsid w:val="00902576"/>
    <w:rsid w:val="00907531"/>
    <w:rsid w:val="009119BE"/>
    <w:rsid w:val="00913B77"/>
    <w:rsid w:val="00914424"/>
    <w:rsid w:val="0091562D"/>
    <w:rsid w:val="009209E5"/>
    <w:rsid w:val="009218ED"/>
    <w:rsid w:val="00924E0D"/>
    <w:rsid w:val="00931AF9"/>
    <w:rsid w:val="00933F49"/>
    <w:rsid w:val="00934BF0"/>
    <w:rsid w:val="00943F7A"/>
    <w:rsid w:val="0096327C"/>
    <w:rsid w:val="009655BC"/>
    <w:rsid w:val="009666B3"/>
    <w:rsid w:val="00967D70"/>
    <w:rsid w:val="00970D59"/>
    <w:rsid w:val="00976409"/>
    <w:rsid w:val="00981873"/>
    <w:rsid w:val="0098321D"/>
    <w:rsid w:val="00983EF1"/>
    <w:rsid w:val="009A0A3F"/>
    <w:rsid w:val="009A2835"/>
    <w:rsid w:val="009A2BC3"/>
    <w:rsid w:val="009A7BA8"/>
    <w:rsid w:val="009B20D7"/>
    <w:rsid w:val="009B2CF1"/>
    <w:rsid w:val="009B3E97"/>
    <w:rsid w:val="009B57B1"/>
    <w:rsid w:val="009B69A0"/>
    <w:rsid w:val="009C4C42"/>
    <w:rsid w:val="009C625C"/>
    <w:rsid w:val="009D0766"/>
    <w:rsid w:val="009E2BC6"/>
    <w:rsid w:val="009E36E9"/>
    <w:rsid w:val="009E3EEA"/>
    <w:rsid w:val="009E7CD3"/>
    <w:rsid w:val="009F144A"/>
    <w:rsid w:val="009F476B"/>
    <w:rsid w:val="009F77B6"/>
    <w:rsid w:val="00A06129"/>
    <w:rsid w:val="00A07815"/>
    <w:rsid w:val="00A1186C"/>
    <w:rsid w:val="00A13A3B"/>
    <w:rsid w:val="00A1540A"/>
    <w:rsid w:val="00A167E4"/>
    <w:rsid w:val="00A26849"/>
    <w:rsid w:val="00A34C16"/>
    <w:rsid w:val="00A34D47"/>
    <w:rsid w:val="00A361C9"/>
    <w:rsid w:val="00A3666D"/>
    <w:rsid w:val="00A460EC"/>
    <w:rsid w:val="00A5620E"/>
    <w:rsid w:val="00A574AC"/>
    <w:rsid w:val="00A57B66"/>
    <w:rsid w:val="00A63DAA"/>
    <w:rsid w:val="00A67D9B"/>
    <w:rsid w:val="00A72B69"/>
    <w:rsid w:val="00A742A2"/>
    <w:rsid w:val="00A75892"/>
    <w:rsid w:val="00A7696A"/>
    <w:rsid w:val="00A80B50"/>
    <w:rsid w:val="00A84035"/>
    <w:rsid w:val="00A855C8"/>
    <w:rsid w:val="00A865E0"/>
    <w:rsid w:val="00A901A6"/>
    <w:rsid w:val="00A906C4"/>
    <w:rsid w:val="00A909E7"/>
    <w:rsid w:val="00A97E05"/>
    <w:rsid w:val="00AA3C05"/>
    <w:rsid w:val="00AA5050"/>
    <w:rsid w:val="00AA5DA2"/>
    <w:rsid w:val="00AA75B5"/>
    <w:rsid w:val="00AB0B73"/>
    <w:rsid w:val="00AB1A9F"/>
    <w:rsid w:val="00AB330B"/>
    <w:rsid w:val="00AB46BB"/>
    <w:rsid w:val="00AB4B96"/>
    <w:rsid w:val="00AB768A"/>
    <w:rsid w:val="00AC038D"/>
    <w:rsid w:val="00AC0E32"/>
    <w:rsid w:val="00AC40DA"/>
    <w:rsid w:val="00AC64EA"/>
    <w:rsid w:val="00AC6F1D"/>
    <w:rsid w:val="00AD2869"/>
    <w:rsid w:val="00AD3465"/>
    <w:rsid w:val="00AD5B8A"/>
    <w:rsid w:val="00AD6ACC"/>
    <w:rsid w:val="00AD7433"/>
    <w:rsid w:val="00AE06B7"/>
    <w:rsid w:val="00AE5037"/>
    <w:rsid w:val="00AF0312"/>
    <w:rsid w:val="00AF57E2"/>
    <w:rsid w:val="00AF6032"/>
    <w:rsid w:val="00AF612C"/>
    <w:rsid w:val="00AF6521"/>
    <w:rsid w:val="00AF70EB"/>
    <w:rsid w:val="00B00085"/>
    <w:rsid w:val="00B01577"/>
    <w:rsid w:val="00B0180A"/>
    <w:rsid w:val="00B0226F"/>
    <w:rsid w:val="00B057B8"/>
    <w:rsid w:val="00B0606D"/>
    <w:rsid w:val="00B06CD6"/>
    <w:rsid w:val="00B10E6A"/>
    <w:rsid w:val="00B150E7"/>
    <w:rsid w:val="00B1718E"/>
    <w:rsid w:val="00B26800"/>
    <w:rsid w:val="00B32749"/>
    <w:rsid w:val="00B32D36"/>
    <w:rsid w:val="00B32F1F"/>
    <w:rsid w:val="00B37A1A"/>
    <w:rsid w:val="00B51B23"/>
    <w:rsid w:val="00B556B7"/>
    <w:rsid w:val="00B55B86"/>
    <w:rsid w:val="00B56622"/>
    <w:rsid w:val="00B60921"/>
    <w:rsid w:val="00B636FB"/>
    <w:rsid w:val="00B661FA"/>
    <w:rsid w:val="00B707A7"/>
    <w:rsid w:val="00B72DF5"/>
    <w:rsid w:val="00B72EB0"/>
    <w:rsid w:val="00B7401F"/>
    <w:rsid w:val="00B75AB6"/>
    <w:rsid w:val="00B7679C"/>
    <w:rsid w:val="00B82AEE"/>
    <w:rsid w:val="00B843D1"/>
    <w:rsid w:val="00B954CF"/>
    <w:rsid w:val="00B95952"/>
    <w:rsid w:val="00B964EF"/>
    <w:rsid w:val="00BA0193"/>
    <w:rsid w:val="00BA6E8B"/>
    <w:rsid w:val="00BB368C"/>
    <w:rsid w:val="00BB5B14"/>
    <w:rsid w:val="00BB61B0"/>
    <w:rsid w:val="00BB7B55"/>
    <w:rsid w:val="00BC17E1"/>
    <w:rsid w:val="00BC2F40"/>
    <w:rsid w:val="00BC3453"/>
    <w:rsid w:val="00BC50A7"/>
    <w:rsid w:val="00BD48C8"/>
    <w:rsid w:val="00BD709B"/>
    <w:rsid w:val="00BE52FE"/>
    <w:rsid w:val="00BE730F"/>
    <w:rsid w:val="00BF0E66"/>
    <w:rsid w:val="00BF204F"/>
    <w:rsid w:val="00BF22BB"/>
    <w:rsid w:val="00BF3B81"/>
    <w:rsid w:val="00BF3C52"/>
    <w:rsid w:val="00BF401B"/>
    <w:rsid w:val="00BF5AAA"/>
    <w:rsid w:val="00C01481"/>
    <w:rsid w:val="00C0166F"/>
    <w:rsid w:val="00C01FB4"/>
    <w:rsid w:val="00C03427"/>
    <w:rsid w:val="00C11E13"/>
    <w:rsid w:val="00C17435"/>
    <w:rsid w:val="00C20A94"/>
    <w:rsid w:val="00C20DC8"/>
    <w:rsid w:val="00C21122"/>
    <w:rsid w:val="00C23E36"/>
    <w:rsid w:val="00C2624B"/>
    <w:rsid w:val="00C30806"/>
    <w:rsid w:val="00C31AF8"/>
    <w:rsid w:val="00C32857"/>
    <w:rsid w:val="00C40267"/>
    <w:rsid w:val="00C42901"/>
    <w:rsid w:val="00C437E5"/>
    <w:rsid w:val="00C47A94"/>
    <w:rsid w:val="00C51CAC"/>
    <w:rsid w:val="00C65F2D"/>
    <w:rsid w:val="00C673AD"/>
    <w:rsid w:val="00C74B2C"/>
    <w:rsid w:val="00C768FF"/>
    <w:rsid w:val="00C77DE7"/>
    <w:rsid w:val="00C80B26"/>
    <w:rsid w:val="00C811AD"/>
    <w:rsid w:val="00C8205A"/>
    <w:rsid w:val="00C822BA"/>
    <w:rsid w:val="00C823D7"/>
    <w:rsid w:val="00C82C17"/>
    <w:rsid w:val="00C84B6F"/>
    <w:rsid w:val="00C87989"/>
    <w:rsid w:val="00C91867"/>
    <w:rsid w:val="00C919B7"/>
    <w:rsid w:val="00C94018"/>
    <w:rsid w:val="00C949CA"/>
    <w:rsid w:val="00C953EA"/>
    <w:rsid w:val="00C95E2B"/>
    <w:rsid w:val="00CA0319"/>
    <w:rsid w:val="00CA2C5E"/>
    <w:rsid w:val="00CA6CD7"/>
    <w:rsid w:val="00CB0749"/>
    <w:rsid w:val="00CB09C4"/>
    <w:rsid w:val="00CB0E3D"/>
    <w:rsid w:val="00CB4F38"/>
    <w:rsid w:val="00CB72CF"/>
    <w:rsid w:val="00CB7FD9"/>
    <w:rsid w:val="00CC0E86"/>
    <w:rsid w:val="00CC143D"/>
    <w:rsid w:val="00CC2496"/>
    <w:rsid w:val="00CC2716"/>
    <w:rsid w:val="00CC316F"/>
    <w:rsid w:val="00CC5A08"/>
    <w:rsid w:val="00CC675A"/>
    <w:rsid w:val="00CC7D96"/>
    <w:rsid w:val="00CD0DD9"/>
    <w:rsid w:val="00CD14F1"/>
    <w:rsid w:val="00CE0B18"/>
    <w:rsid w:val="00CE0E4A"/>
    <w:rsid w:val="00CE34C0"/>
    <w:rsid w:val="00CE3596"/>
    <w:rsid w:val="00CE39CC"/>
    <w:rsid w:val="00CF5716"/>
    <w:rsid w:val="00CF575A"/>
    <w:rsid w:val="00CF770C"/>
    <w:rsid w:val="00D00BED"/>
    <w:rsid w:val="00D07B82"/>
    <w:rsid w:val="00D110A6"/>
    <w:rsid w:val="00D137A5"/>
    <w:rsid w:val="00D15A06"/>
    <w:rsid w:val="00D209E7"/>
    <w:rsid w:val="00D232F5"/>
    <w:rsid w:val="00D33982"/>
    <w:rsid w:val="00D33DB5"/>
    <w:rsid w:val="00D405B2"/>
    <w:rsid w:val="00D405F5"/>
    <w:rsid w:val="00D42069"/>
    <w:rsid w:val="00D421C8"/>
    <w:rsid w:val="00D42A55"/>
    <w:rsid w:val="00D4498D"/>
    <w:rsid w:val="00D5328F"/>
    <w:rsid w:val="00D56596"/>
    <w:rsid w:val="00D570D7"/>
    <w:rsid w:val="00D57667"/>
    <w:rsid w:val="00D61116"/>
    <w:rsid w:val="00D612BD"/>
    <w:rsid w:val="00D640BF"/>
    <w:rsid w:val="00D66F9F"/>
    <w:rsid w:val="00D73C57"/>
    <w:rsid w:val="00D80451"/>
    <w:rsid w:val="00D85D01"/>
    <w:rsid w:val="00D85D0A"/>
    <w:rsid w:val="00D86AAF"/>
    <w:rsid w:val="00D931C9"/>
    <w:rsid w:val="00D95E9A"/>
    <w:rsid w:val="00DA0A67"/>
    <w:rsid w:val="00DA220D"/>
    <w:rsid w:val="00DA24EB"/>
    <w:rsid w:val="00DA30C6"/>
    <w:rsid w:val="00DA563C"/>
    <w:rsid w:val="00DA606F"/>
    <w:rsid w:val="00DB7D9A"/>
    <w:rsid w:val="00DC1B59"/>
    <w:rsid w:val="00DC3E24"/>
    <w:rsid w:val="00DC5145"/>
    <w:rsid w:val="00DD2203"/>
    <w:rsid w:val="00DD515F"/>
    <w:rsid w:val="00DD65E6"/>
    <w:rsid w:val="00DE098D"/>
    <w:rsid w:val="00DE2F89"/>
    <w:rsid w:val="00DE46D3"/>
    <w:rsid w:val="00DE4E73"/>
    <w:rsid w:val="00DE641F"/>
    <w:rsid w:val="00DE685C"/>
    <w:rsid w:val="00DF09DE"/>
    <w:rsid w:val="00DF2EEF"/>
    <w:rsid w:val="00DF581B"/>
    <w:rsid w:val="00DF5DE8"/>
    <w:rsid w:val="00DF63CA"/>
    <w:rsid w:val="00E0121E"/>
    <w:rsid w:val="00E0379C"/>
    <w:rsid w:val="00E063E8"/>
    <w:rsid w:val="00E144FF"/>
    <w:rsid w:val="00E14B1E"/>
    <w:rsid w:val="00E162C3"/>
    <w:rsid w:val="00E206A0"/>
    <w:rsid w:val="00E20EC1"/>
    <w:rsid w:val="00E22D32"/>
    <w:rsid w:val="00E22D67"/>
    <w:rsid w:val="00E23882"/>
    <w:rsid w:val="00E3417B"/>
    <w:rsid w:val="00E35F17"/>
    <w:rsid w:val="00E463A1"/>
    <w:rsid w:val="00E46770"/>
    <w:rsid w:val="00E47078"/>
    <w:rsid w:val="00E52FA0"/>
    <w:rsid w:val="00E53085"/>
    <w:rsid w:val="00E55A89"/>
    <w:rsid w:val="00E67EB0"/>
    <w:rsid w:val="00E737A0"/>
    <w:rsid w:val="00E77887"/>
    <w:rsid w:val="00E81C63"/>
    <w:rsid w:val="00E84EB6"/>
    <w:rsid w:val="00E867D8"/>
    <w:rsid w:val="00E86FD4"/>
    <w:rsid w:val="00E87FB3"/>
    <w:rsid w:val="00E94C01"/>
    <w:rsid w:val="00E95794"/>
    <w:rsid w:val="00E9611D"/>
    <w:rsid w:val="00E978B6"/>
    <w:rsid w:val="00EA4720"/>
    <w:rsid w:val="00EB0C97"/>
    <w:rsid w:val="00EB0FA5"/>
    <w:rsid w:val="00EB1DC5"/>
    <w:rsid w:val="00EB22F9"/>
    <w:rsid w:val="00EB5A83"/>
    <w:rsid w:val="00EC1CED"/>
    <w:rsid w:val="00EC41B2"/>
    <w:rsid w:val="00EC4786"/>
    <w:rsid w:val="00EC4B04"/>
    <w:rsid w:val="00EC64C4"/>
    <w:rsid w:val="00ED083C"/>
    <w:rsid w:val="00ED0DDC"/>
    <w:rsid w:val="00ED4676"/>
    <w:rsid w:val="00ED5812"/>
    <w:rsid w:val="00ED7CF4"/>
    <w:rsid w:val="00EE6459"/>
    <w:rsid w:val="00EE7936"/>
    <w:rsid w:val="00EF010B"/>
    <w:rsid w:val="00EF2114"/>
    <w:rsid w:val="00EF2B34"/>
    <w:rsid w:val="00EF3B46"/>
    <w:rsid w:val="00EF3B77"/>
    <w:rsid w:val="00EF4E4A"/>
    <w:rsid w:val="00F01550"/>
    <w:rsid w:val="00F020AF"/>
    <w:rsid w:val="00F04719"/>
    <w:rsid w:val="00F058CD"/>
    <w:rsid w:val="00F05DA3"/>
    <w:rsid w:val="00F062E4"/>
    <w:rsid w:val="00F13074"/>
    <w:rsid w:val="00F1400B"/>
    <w:rsid w:val="00F20F47"/>
    <w:rsid w:val="00F21BCB"/>
    <w:rsid w:val="00F259DA"/>
    <w:rsid w:val="00F26DAF"/>
    <w:rsid w:val="00F27B50"/>
    <w:rsid w:val="00F27D47"/>
    <w:rsid w:val="00F32F30"/>
    <w:rsid w:val="00F33427"/>
    <w:rsid w:val="00F33659"/>
    <w:rsid w:val="00F365C3"/>
    <w:rsid w:val="00F36C8F"/>
    <w:rsid w:val="00F46858"/>
    <w:rsid w:val="00F47F48"/>
    <w:rsid w:val="00F54B70"/>
    <w:rsid w:val="00F558A3"/>
    <w:rsid w:val="00F56864"/>
    <w:rsid w:val="00F66FB3"/>
    <w:rsid w:val="00F6745A"/>
    <w:rsid w:val="00F73BFC"/>
    <w:rsid w:val="00F74D6E"/>
    <w:rsid w:val="00F772C0"/>
    <w:rsid w:val="00F77BF4"/>
    <w:rsid w:val="00F82943"/>
    <w:rsid w:val="00F86F4D"/>
    <w:rsid w:val="00F90D66"/>
    <w:rsid w:val="00F930C2"/>
    <w:rsid w:val="00F953F9"/>
    <w:rsid w:val="00FA0FF1"/>
    <w:rsid w:val="00FA216E"/>
    <w:rsid w:val="00FA6143"/>
    <w:rsid w:val="00FA68D9"/>
    <w:rsid w:val="00FB2778"/>
    <w:rsid w:val="00FB7CFA"/>
    <w:rsid w:val="00FC254C"/>
    <w:rsid w:val="00FC546D"/>
    <w:rsid w:val="00FD25DE"/>
    <w:rsid w:val="00FD65C3"/>
    <w:rsid w:val="00FD70A0"/>
    <w:rsid w:val="00FD7DFB"/>
    <w:rsid w:val="00FE0D05"/>
    <w:rsid w:val="00FE1AFA"/>
    <w:rsid w:val="00FE3BE3"/>
    <w:rsid w:val="00FE5CDB"/>
    <w:rsid w:val="00FE7781"/>
    <w:rsid w:val="00FF231A"/>
    <w:rsid w:val="00FF605F"/>
    <w:rsid w:val="00FF71DF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85A98"/>
  <w15:chartTrackingRefBased/>
  <w15:docId w15:val="{57F08CAD-2A7A-6840-BED6-D743D437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39C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39CC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E39C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CE39C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CE39C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CE39C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E39CC"/>
    <w:rPr>
      <w:rFonts w:ascii="宋体" w:eastAsia="宋体" w:hAnsi="宋体" w:cs="宋体"/>
      <w:b/>
      <w:bCs/>
      <w:kern w:val="0"/>
      <w:sz w:val="24"/>
    </w:rPr>
  </w:style>
  <w:style w:type="table" w:styleId="a3">
    <w:name w:val="Table Grid"/>
    <w:basedOn w:val="a1"/>
    <w:uiPriority w:val="39"/>
    <w:rsid w:val="00CE3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E39C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CE39CC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E39CC"/>
    <w:rPr>
      <w:rFonts w:ascii="Times New Roman" w:eastAsia="DengXi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Char"/>
    <w:rsid w:val="00CE39CC"/>
    <w:rPr>
      <w:rFonts w:ascii="Times New Roman" w:eastAsia="DengXian" w:hAnsi="Times New Roman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sid w:val="00CE39CC"/>
    <w:rPr>
      <w:rFonts w:ascii="Times New Roman" w:eastAsia="DengXian" w:hAnsi="Times New Roman" w:cs="Times New Roman"/>
      <w:sz w:val="20"/>
    </w:rPr>
  </w:style>
  <w:style w:type="table" w:customStyle="1" w:styleId="a5">
    <w:name w:val="论文表格样式"/>
    <w:basedOn w:val="1"/>
    <w:rsid w:val="00CE39CC"/>
    <w:rPr>
      <w:rFonts w:ascii="Times New Roman" w:eastAsia="宋体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rPr>
        <w:b w:val="0"/>
        <w:i w:val="0"/>
        <w:iCs/>
      </w:rPr>
      <w:tblPr/>
      <w:tcPr>
        <w:tcBorders>
          <w:bottom w:val="single" w:sz="12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pPr>
        <w:jc w:val="both"/>
      </w:p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CE39C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character" w:styleId="a6">
    <w:name w:val="annotation reference"/>
    <w:basedOn w:val="a0"/>
    <w:uiPriority w:val="99"/>
    <w:semiHidden/>
    <w:unhideWhenUsed/>
    <w:rsid w:val="00CE39CC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CE39CC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CE39CC"/>
  </w:style>
  <w:style w:type="paragraph" w:styleId="a9">
    <w:name w:val="annotation subject"/>
    <w:basedOn w:val="a7"/>
    <w:next w:val="a7"/>
    <w:link w:val="aa"/>
    <w:uiPriority w:val="99"/>
    <w:semiHidden/>
    <w:unhideWhenUsed/>
    <w:rsid w:val="00CE39C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E39CC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CE39CC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E39CC"/>
    <w:rPr>
      <w:rFonts w:ascii="宋体" w:eastAsia="宋体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E3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E39CC"/>
    <w:rPr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CE39CC"/>
  </w:style>
  <w:style w:type="paragraph" w:styleId="af0">
    <w:name w:val="Revision"/>
    <w:hidden/>
    <w:uiPriority w:val="99"/>
    <w:semiHidden/>
    <w:rsid w:val="00CE39CC"/>
  </w:style>
  <w:style w:type="character" w:styleId="af1">
    <w:name w:val="Placeholder Text"/>
    <w:basedOn w:val="a0"/>
    <w:uiPriority w:val="99"/>
    <w:semiHidden/>
    <w:rsid w:val="00CE39CC"/>
    <w:rPr>
      <w:color w:val="808080"/>
    </w:rPr>
  </w:style>
  <w:style w:type="character" w:styleId="af2">
    <w:name w:val="Hyperlink"/>
    <w:basedOn w:val="a0"/>
    <w:uiPriority w:val="99"/>
    <w:unhideWhenUsed/>
    <w:rsid w:val="00CE39CC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rsid w:val="00CE39CC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CE39CC"/>
    <w:pPr>
      <w:ind w:firstLineChars="200" w:firstLine="420"/>
    </w:pPr>
  </w:style>
  <w:style w:type="character" w:customStyle="1" w:styleId="apple-converted-space">
    <w:name w:val="apple-converted-space"/>
    <w:basedOn w:val="a0"/>
    <w:rsid w:val="00CE39CC"/>
  </w:style>
  <w:style w:type="character" w:styleId="af5">
    <w:name w:val="Strong"/>
    <w:basedOn w:val="a0"/>
    <w:uiPriority w:val="22"/>
    <w:qFormat/>
    <w:rsid w:val="00CE39CC"/>
    <w:rPr>
      <w:b/>
      <w:bCs/>
    </w:rPr>
  </w:style>
  <w:style w:type="character" w:styleId="af6">
    <w:name w:val="Emphasis"/>
    <w:basedOn w:val="a0"/>
    <w:uiPriority w:val="20"/>
    <w:qFormat/>
    <w:rsid w:val="00CE39CC"/>
    <w:rPr>
      <w:i/>
      <w:iCs/>
    </w:rPr>
  </w:style>
  <w:style w:type="character" w:styleId="af7">
    <w:name w:val="line number"/>
    <w:basedOn w:val="a0"/>
    <w:uiPriority w:val="99"/>
    <w:semiHidden/>
    <w:unhideWhenUsed/>
    <w:rsid w:val="00CE39CC"/>
  </w:style>
  <w:style w:type="paragraph" w:styleId="af8">
    <w:name w:val="Date"/>
    <w:basedOn w:val="a"/>
    <w:next w:val="a"/>
    <w:link w:val="af9"/>
    <w:uiPriority w:val="99"/>
    <w:semiHidden/>
    <w:unhideWhenUsed/>
    <w:rsid w:val="00CE39CC"/>
    <w:pPr>
      <w:ind w:leftChars="2500" w:left="100"/>
    </w:pPr>
  </w:style>
  <w:style w:type="character" w:customStyle="1" w:styleId="af9">
    <w:name w:val="日期 字符"/>
    <w:basedOn w:val="a0"/>
    <w:link w:val="af8"/>
    <w:uiPriority w:val="99"/>
    <w:semiHidden/>
    <w:rsid w:val="00CE39CC"/>
  </w:style>
  <w:style w:type="table" w:styleId="21">
    <w:name w:val="Plain Table 2"/>
    <w:basedOn w:val="a1"/>
    <w:uiPriority w:val="42"/>
    <w:rsid w:val="00CE39CC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a">
    <w:name w:val="header"/>
    <w:basedOn w:val="a"/>
    <w:link w:val="afb"/>
    <w:uiPriority w:val="99"/>
    <w:unhideWhenUsed/>
    <w:rsid w:val="00CE3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b">
    <w:name w:val="页眉 字符"/>
    <w:basedOn w:val="a0"/>
    <w:link w:val="afa"/>
    <w:uiPriority w:val="99"/>
    <w:rsid w:val="00CE39CC"/>
    <w:rPr>
      <w:sz w:val="18"/>
      <w:szCs w:val="18"/>
    </w:rPr>
  </w:style>
  <w:style w:type="character" w:styleId="afc">
    <w:name w:val="FollowedHyperlink"/>
    <w:basedOn w:val="a0"/>
    <w:uiPriority w:val="99"/>
    <w:semiHidden/>
    <w:unhideWhenUsed/>
    <w:rsid w:val="00CE39CC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B556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556B7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B556B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3">
    <w:name w:val="xl63"/>
    <w:basedOn w:val="a"/>
    <w:rsid w:val="0076772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1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494</Words>
  <Characters>8521</Characters>
  <Application>Microsoft Office Word</Application>
  <DocSecurity>0</DocSecurity>
  <Lines>71</Lines>
  <Paragraphs>19</Paragraphs>
  <ScaleCrop>false</ScaleCrop>
  <Company/>
  <LinksUpToDate>false</LinksUpToDate>
  <CharactersWithSpaces>9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ELIZABETH</cp:lastModifiedBy>
  <cp:revision>13</cp:revision>
  <dcterms:created xsi:type="dcterms:W3CDTF">2023-12-03T02:31:00Z</dcterms:created>
  <dcterms:modified xsi:type="dcterms:W3CDTF">2024-01-11T02:51:00Z</dcterms:modified>
</cp:coreProperties>
</file>